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Supplementary Table 8. Predicted G4 forming sequence of </w:t>
      </w:r>
      <w:r>
        <w:rPr>
          <w:rFonts w:eastAsia="Cambria-Bold" w:cs="Times New Roman" w:ascii="Times New Roman" w:hAnsi="Times New Roman"/>
          <w:b/>
          <w:bCs/>
          <w:i/>
          <w:kern w:val="0"/>
          <w:sz w:val="24"/>
          <w:szCs w:val="24"/>
        </w:rPr>
        <w:t>LUCAT1</w:t>
      </w: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 and </w:t>
      </w:r>
      <w:r>
        <w:rPr>
          <w:rFonts w:eastAsia="Cambria-Bold" w:cs="Times New Roman" w:ascii="Times New Roman" w:hAnsi="Times New Roman"/>
          <w:b/>
          <w:bCs/>
          <w:i/>
          <w:kern w:val="0"/>
          <w:sz w:val="24"/>
          <w:szCs w:val="24"/>
        </w:rPr>
        <w:t xml:space="preserve">MYC </w:t>
      </w: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>promoter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Cambria-Bold" w:cs="Times New Roman" w:ascii="Times New Roman" w:hAnsi="Times New Roman"/>
                <w:bCs/>
                <w:kern w:val="0"/>
                <w:sz w:val="24"/>
                <w:szCs w:val="24"/>
              </w:rPr>
              <w:t xml:space="preserve">Full length of </w:t>
            </w:r>
            <w:r>
              <w:rPr>
                <w:rFonts w:eastAsia="Cambria-Bold" w:cs="Times New Roman" w:ascii="Times New Roman" w:hAnsi="Times New Roman"/>
                <w:bCs/>
                <w:i/>
                <w:kern w:val="0"/>
                <w:sz w:val="24"/>
                <w:szCs w:val="24"/>
              </w:rPr>
              <w:t>LUCAT1</w:t>
            </w:r>
            <w:r>
              <w:rPr>
                <w:rFonts w:eastAsia="Cambria-Bold" w:cs="Times New Roman"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'---3') and </w:t>
            </w:r>
            <w:r>
              <w:rPr>
                <w:rFonts w:eastAsia="Cambria-Bold" w:cs="Times New Roman" w:ascii="Times New Roman" w:hAnsi="Times New Roman"/>
                <w:bCs/>
                <w:kern w:val="0"/>
                <w:sz w:val="24"/>
                <w:szCs w:val="24"/>
              </w:rPr>
              <w:t>predicted G4 forming sequen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716bp to 746bp):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CAACACTCCACTCAGACAATGCCCAGACCTCCAGAAACCATGTGTCAAGCTCGGATTGCCTTAGACAGGTGCAATTTAAGAACAGCTTTCATCCTCTTTTCTCTCATATTGTCACACTATGTGTTCTGACTTCTGGCTCCTTTCCTCACAAGAAGCTCACCCAGCTGGAACTCTTATGGGACCTTGGCACCAGAGACCACAAATTCCTCTTTGAAGTTTTCTAACAGCAACAATGGTATTTCTGACTTGGCTTTCTTGTATTTCTCTCACGTTAACAAAATTGGTTCAGCATCTACCATGGGCTACATGCTGAGCTACAGAGTTTCGCTCTGTCGCCCAGGCTGGAGTGCAGTGGCGCGCGATCTCGGTTCACTGCAAGCTCCACCTCCCGGGTTCACGCCATTCTCCTGCCTCAGCCTCCTGAGTAGCTGGGACTACAGGCGCCCGCCACCACACCCAGGAATCCAACTTGCTGTTTGCTATCACATGTGCTATACATGCTGTTGATGAAACTGCTAAAGGGGCTGAATGTGACTGACGTCTTTGGAAGGATGAGACTTAGCGTGCCTGTACAGTTGTGTCCAAATGCTGTCCTCATCTCCCAATGAAAAGGAACAAAACCCATCAGAAGATGTCAGAAGATAAGGATTTTTGTCCTGATGCTACACTTACCAGCTGTCCCTCAGTGTTCTACTTCTTAAAAAAAGAGAG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ATAAACAGAGGCAACCCGAGGATAAA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TGCTCAGTGTCACACATTTCAGTCACTAAATAAGACACAATGGATGCCAGTATTCTCATCCCCTCACAAATAAAGAGCCTTCAAGCTCTTGCAGTCAACAAGAACTTTTGGAATGATTTCACTGCCTGAAAAGGCAGATAC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omoter (-1000 bp to 0 bp) and </w:t>
            </w:r>
            <w:r>
              <w:rPr>
                <w:rFonts w:eastAsia="Cambria-Bold" w:cs="Times New Roman" w:ascii="Times New Roman" w:hAnsi="Times New Roman"/>
                <w:bCs/>
                <w:kern w:val="0"/>
                <w:sz w:val="24"/>
                <w:szCs w:val="24"/>
              </w:rPr>
              <w:t>predicted G4 forming sequen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omoter (-141bp to -114bp):</w:t>
            </w:r>
          </w:p>
          <w:p>
            <w:pPr>
              <w:pStyle w:val="Normal"/>
              <w:widowControl/>
              <w:autoSpaceDE w:val="false"/>
              <w:spacing w:lineRule="atLeast" w:line="30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AGCCCGAGACTGTTGCAAACCGGCGCCACAGGGCGCAAAGGGGATTTGTCTCTTCTGAAACCTGGCTGAGAAATTGGGAACTCCGTGTGGGAGGCGTGGGGGTGGGACGGTGGGGTACAGACTGGCAGAGAGCAGGCAACCTCCCTCTCGCCCTAGCCCAGCTCTGGAACAGGCAGACACATCTCAGGGCTAAACAGACGCCTCCCGCACGGGGCCCCACGGAAGCCTGAGCAGGCGGGGCAGGAGGGGCGGTATCTGCTGCTTTGGCAGCAAATTGGGGGACTCAGTCTGGGTGGAAGGTATCCAATCCAGATAGCTGTGCATACATAATGCATAATACATGACTCCCCCCAACAAATGCAATGGGAGTTTATTCATAACGCGCTCTCCAAGTATACGTGGCAATGCGTTGCTGGGTTATTTTAATCATTCTAGGCATCGTTTTCCTCCTTATGCCTCTATCATTCCTCCCTATCTACACTAACATCCCACGCTCTGAACGCGCGCCCATTAATACCCTTCTTTCCTCCACTCTCCCTGGGACTCTTGATCAAAGCGCGGCCCTTTCCCCAGCCTTAGCGAGGCGCCCTGCAGCCTGGTACGCGCGTGGCGTGGCGGTGGGCGCGCAGTGCGTTCTCGGTGTGGAGGGCAGCTGTTCCGCCTGCGATGATTTATACTCACAGGACAAGGATGCGGTTTGTCAAACAGTACTGCTACGGAGGAGCAGCAGAGAAAGGGAGAGGGTTTGAGAGGGAGCAAAAGAAAATGGTAGGCGCGCGTAGTTAATTCATGCGGCTCTCTTACTCTGTTTACATCCTAGAGCTAGAGTGCTCGGCTGCCCGGCTGAGTCTCCTCCCCA</w:t>
            </w: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  <w:u w:val="single"/>
              </w:rPr>
              <w:t>CCTTCCCCACCCTCCCCACCCTCCCCA</w:t>
            </w: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 xml:space="preserve">TAAGCGCCCCTCCCGGGTTCCCAAAGCAGAGGGCGTGGGGGAAAAGAAAAAAGATCCTCTCTCGCTAATCTCCGCCCACCGGCCCTTTATAATGCGAGGGTCTGGACGGCTGAG 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1:03:00Z</dcterms:created>
  <dc:creator>MSoffice</dc:creator>
  <dc:description/>
  <cp:keywords/>
  <dc:language>en-US</dc:language>
  <cp:lastModifiedBy>Office</cp:lastModifiedBy>
  <dcterms:modified xsi:type="dcterms:W3CDTF">2020-08-16T04:39:00Z</dcterms:modified>
  <cp:revision>7</cp:revision>
  <dc:subject/>
  <dc:title/>
</cp:coreProperties>
</file>